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AD6" w:rsidRDefault="006D1B65">
      <w:pPr>
        <w:rPr>
          <w:rFonts w:ascii="Times New Roman" w:hAnsi="Times New Roman" w:cs="Times New Roman"/>
        </w:rPr>
      </w:pPr>
      <w:r w:rsidRPr="008243E1">
        <w:rPr>
          <w:rFonts w:ascii="Times New Roman" w:hAnsi="Times New Roman" w:cs="Times New Roman"/>
          <w:b/>
        </w:rPr>
        <w:t>Table S1</w:t>
      </w:r>
      <w:r w:rsidR="000D5EE1">
        <w:rPr>
          <w:rFonts w:ascii="Times New Roman" w:hAnsi="Times New Roman" w:cs="Times New Roman"/>
          <w:b/>
        </w:rPr>
        <w:t>.</w:t>
      </w:r>
      <w:r w:rsidR="008243E1">
        <w:rPr>
          <w:rFonts w:ascii="Times New Roman" w:hAnsi="Times New Roman" w:cs="Times New Roman"/>
        </w:rPr>
        <w:t xml:space="preserve"> </w:t>
      </w:r>
      <w:r w:rsidR="002E1C63">
        <w:rPr>
          <w:rFonts w:ascii="Times New Roman" w:hAnsi="Times New Roman" w:cs="Times New Roman"/>
        </w:rPr>
        <w:t>Oligo</w:t>
      </w:r>
      <w:r w:rsidR="00393A90">
        <w:rPr>
          <w:rFonts w:ascii="Times New Roman" w:hAnsi="Times New Roman" w:cs="Times New Roman"/>
        </w:rPr>
        <w:t xml:space="preserve">mers </w:t>
      </w:r>
      <w:r w:rsidR="00293118">
        <w:rPr>
          <w:rFonts w:ascii="Times New Roman" w:hAnsi="Times New Roman" w:cs="Times New Roman"/>
        </w:rPr>
        <w:t>used in this study</w:t>
      </w:r>
      <w:r w:rsidR="008243E1">
        <w:rPr>
          <w:rFonts w:ascii="Times New Roman" w:hAnsi="Times New Roman" w:cs="Times New Roman"/>
        </w:rPr>
        <w:t>.</w:t>
      </w:r>
    </w:p>
    <w:tbl>
      <w:tblPr>
        <w:tblW w:w="92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6379"/>
        <w:gridCol w:w="1133"/>
      </w:tblGrid>
      <w:tr w:rsidR="002A7336" w:rsidRPr="000E3893" w:rsidTr="007A3ADC">
        <w:trPr>
          <w:trHeight w:val="170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A7336" w:rsidP="007A3ADC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ame</w:t>
            </w:r>
          </w:p>
        </w:tc>
        <w:tc>
          <w:tcPr>
            <w:tcW w:w="6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A7336" w:rsidP="007A3ADC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equence (5'-3')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A7336" w:rsidP="007A3ADC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Source</w:t>
            </w:r>
          </w:p>
        </w:tc>
      </w:tr>
      <w:tr w:rsidR="002A7336" w:rsidRPr="000E3893" w:rsidTr="007A3ADC">
        <w:trPr>
          <w:trHeight w:val="170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E1C63" w:rsidP="007A3ADC">
            <w:pPr>
              <w:textAlignment w:val="center"/>
              <w:rPr>
                <w:rFonts w:ascii="Arial" w:hAnsi="Arial" w:cs="Arial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Oligo</w:t>
            </w:r>
            <w:r w:rsidR="002A7336"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er</w:t>
            </w:r>
          </w:p>
        </w:tc>
        <w:tc>
          <w:tcPr>
            <w:tcW w:w="63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A7336" w:rsidP="007A3AD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2A7336" w:rsidRPr="000E3893" w:rsidRDefault="002A7336" w:rsidP="007A3ADC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wabG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50057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GACGCTATCAACACCAA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wabG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50057A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A</w:t>
            </w:r>
            <w:r w:rsidRPr="0050057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GGGTACTCGCAGACATC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50057A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G</w:t>
            </w:r>
            <w:r w:rsidRPr="0050057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ATTAGGATTAGCACCCTCT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7A3ADC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50057A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C</w:t>
            </w:r>
            <w:r w:rsidRPr="0050057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AAGCCAGTGTAACGGTA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7A3A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flB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GGTTGACATACTGGGTCATT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[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flB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CGTCGAGTCTGTTTTGA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[12]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budA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GTCAACATTTATTTAACCTTTCTTATATTTGTTGAACGAGGAAGTGGTAT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GTAGGCTGGAGCTGCT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Times New Roman" w:hAnsi="Times New Roman" w:cs="Times New Roman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budA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GCGCCGTGCGCCCACTGGCGTACCGGATACTGTTTGTCCATGTGACCCCC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CCATATGAATATCCTC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budA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CGGAGGCTGTGAAATAC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budA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TCGTGGCGTACCGGAA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D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ACGCCAGGGCTCATCATGTCTACATGCGCACTTATTTGAGGGTGAAAGGA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GTAGGCTGGAGCTGCT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D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GGGGAGAAAGAAAAACCGCTGACCTGGGCCAGCGGTTTAGCCACCGCGAA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CCATATGAATATCCTC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D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AAAATTAACCTGTGTTTCATATC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D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TTCGCGCTGCATAAACT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lpK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CACCGCTCAACATAAAGCTTCGCTGTAATCTGACTACGGGACACCGACT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GTAGGCTGGAGCTGCT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lpK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TAGCCCGGCTAAGGCGTTTACGCCGCAAGCCGGGAATAACTTCACAATC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CCATATGAATATCCTC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lpK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GCGGCAAAGATATTCCT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lpK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TTCACCGCTTTCTTCC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lpK con 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GAAGAACTCCAGCATGAG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tlA CRISPR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AACAAGCCTGCGCGCTACGCAAAACAGAAGAA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tlA CRISPR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TTTGGAAGAAGACAAAACGCATCGCGCGTCCG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tlA rescue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CGGCTACCTCTGCCGCCACATTAACAACAAACCTCGGGCTTTAAGCCTGTAGACAGAGTCTAACAGACCATCG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tlA rescue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TGAGGAAACGACCAAAGCTTTGCACTTTGATCTTGATATCGGATGACATACGTTCCTCGATGGTCTGTTAGAC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KLM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TCCGCCAGCAGAGAGGCGGCATCGAACCTTCTCCAACGGAGCACTGAATA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GTAGGCTGGAGCTGCT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KLM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ACTCACCCTCCGGAGGCAGGCCCCCGGAGCGGTAACGGTCAACGTGAATT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TCCATATGAATATCCTC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KLM con 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AAACGTTCCATAAAGAAACAA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KLM con 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GTTCCTGAAGAGTAAGCGA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L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CGAGGTCGACGGTATCGATA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ATGTCACTGAACAGAACGCAAA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haL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textAlignment w:val="center"/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TTTATTTGATGCCTCTAGCA</w:t>
            </w:r>
            <w:r w:rsidRPr="000E3893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TACTCTTTGGCGGCG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  <w:hideMark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T gapA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GTGAAACTGGTTTCCTGG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T gapA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GATGTGGGCAATCAGAT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T dhaR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D5EE1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0D5EE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CGGGAAGGCGGTCT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T dhaR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D5EE1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0D5EE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GGTTTCGCGCTGCATA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lastRenderedPageBreak/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 dhaL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GACCACGGTCTCAATAT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 dhaL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C</w:t>
            </w: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ATGAAGAAGGTGCCG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2A7336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 dhaT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G</w:t>
            </w: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ATCGAGACCCTGACC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5005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 dhaT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CC68FE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pPr>
            <w:r w:rsidRPr="00CC68FE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22"/>
              </w:rPr>
              <w:t>C</w:t>
            </w:r>
            <w:r w:rsidRPr="00CC68F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GCAGCGGATCGTTGAT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Arial" w:hAnsi="Arial" w:cs="Arial"/>
                <w:sz w:val="22"/>
              </w:rPr>
            </w:pPr>
            <w:r w:rsidRPr="000E3893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50057A" w:rsidRPr="000E3893" w:rsidTr="0050057A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T mtlA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50057A">
            <w:pP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</w:rPr>
            </w:pPr>
            <w:r w:rsidRPr="0050057A">
              <w:rPr>
                <w:rFonts w:ascii="Times New Roman" w:hAnsi="Times New Roman" w:cs="Times New Roman"/>
                <w:sz w:val="22"/>
                <w:szCs w:val="22"/>
              </w:rPr>
              <w:t>GCGCGGATAACATCTTCC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50057A" w:rsidRPr="000E3893" w:rsidTr="007A3ADC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125" w:type="dxa"/>
              <w:bottom w:w="40" w:type="dxa"/>
              <w:right w:w="8" w:type="dxa"/>
            </w:tcMar>
            <w:vAlign w:val="center"/>
          </w:tcPr>
          <w:p w:rsidR="0050057A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 mtlA 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50057A" w:rsidRDefault="0050057A" w:rsidP="0050057A">
            <w:pPr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  <w:szCs w:val="22"/>
              </w:rPr>
            </w:pPr>
            <w:r w:rsidRPr="0050057A">
              <w:rPr>
                <w:rFonts w:ascii="Times New Roman" w:hAnsi="Times New Roman" w:cs="Times New Roman"/>
                <w:sz w:val="22"/>
                <w:szCs w:val="22"/>
              </w:rPr>
              <w:t>TCAACGTAACCGCCTTTCA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40" w:type="dxa"/>
              <w:right w:w="8" w:type="dxa"/>
            </w:tcMar>
            <w:vAlign w:val="center"/>
          </w:tcPr>
          <w:p w:rsidR="0050057A" w:rsidRPr="000E3893" w:rsidRDefault="0050057A" w:rsidP="005005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is study</w:t>
            </w:r>
          </w:p>
        </w:tc>
      </w:tr>
    </w:tbl>
    <w:p w:rsidR="002A7336" w:rsidRDefault="002A733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A73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6D4" w:rsidRDefault="000646D4" w:rsidP="000E1E28">
      <w:r>
        <w:separator/>
      </w:r>
    </w:p>
  </w:endnote>
  <w:endnote w:type="continuationSeparator" w:id="0">
    <w:p w:rsidR="000646D4" w:rsidRDefault="000646D4" w:rsidP="000E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6D4" w:rsidRDefault="000646D4" w:rsidP="000E1E28">
      <w:r>
        <w:separator/>
      </w:r>
    </w:p>
  </w:footnote>
  <w:footnote w:type="continuationSeparator" w:id="0">
    <w:p w:rsidR="000646D4" w:rsidRDefault="000646D4" w:rsidP="000E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917A5"/>
    <w:multiLevelType w:val="hybridMultilevel"/>
    <w:tmpl w:val="776AAA6C"/>
    <w:lvl w:ilvl="0" w:tplc="DDFC8B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6214AD"/>
    <w:multiLevelType w:val="hybridMultilevel"/>
    <w:tmpl w:val="49E0976C"/>
    <w:lvl w:ilvl="0" w:tplc="EE886D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D0"/>
    <w:rsid w:val="00025CD0"/>
    <w:rsid w:val="000646D4"/>
    <w:rsid w:val="000D5EE1"/>
    <w:rsid w:val="000E1E28"/>
    <w:rsid w:val="001838B6"/>
    <w:rsid w:val="00267950"/>
    <w:rsid w:val="00275827"/>
    <w:rsid w:val="00293118"/>
    <w:rsid w:val="002A7336"/>
    <w:rsid w:val="002D7B92"/>
    <w:rsid w:val="002E1C63"/>
    <w:rsid w:val="002E5A6E"/>
    <w:rsid w:val="00300D1C"/>
    <w:rsid w:val="003852A8"/>
    <w:rsid w:val="00393A90"/>
    <w:rsid w:val="003A04D2"/>
    <w:rsid w:val="003D465B"/>
    <w:rsid w:val="00402DE9"/>
    <w:rsid w:val="004204FD"/>
    <w:rsid w:val="00490619"/>
    <w:rsid w:val="0050057A"/>
    <w:rsid w:val="00522B0C"/>
    <w:rsid w:val="005677E5"/>
    <w:rsid w:val="005A554E"/>
    <w:rsid w:val="00605579"/>
    <w:rsid w:val="006D1B65"/>
    <w:rsid w:val="00727D1B"/>
    <w:rsid w:val="00767B84"/>
    <w:rsid w:val="007E34BA"/>
    <w:rsid w:val="007E580A"/>
    <w:rsid w:val="008243E1"/>
    <w:rsid w:val="00844D39"/>
    <w:rsid w:val="008875D0"/>
    <w:rsid w:val="0089089C"/>
    <w:rsid w:val="008B1EF7"/>
    <w:rsid w:val="008F50A9"/>
    <w:rsid w:val="009337A1"/>
    <w:rsid w:val="00974A19"/>
    <w:rsid w:val="00977916"/>
    <w:rsid w:val="009A1966"/>
    <w:rsid w:val="00AA45E8"/>
    <w:rsid w:val="00B85C1A"/>
    <w:rsid w:val="00BD5E6D"/>
    <w:rsid w:val="00C65AD6"/>
    <w:rsid w:val="00C75EC0"/>
    <w:rsid w:val="00C76461"/>
    <w:rsid w:val="00CC4743"/>
    <w:rsid w:val="00CC68FE"/>
    <w:rsid w:val="00CF1431"/>
    <w:rsid w:val="00D02D72"/>
    <w:rsid w:val="00D117BD"/>
    <w:rsid w:val="00D21DA0"/>
    <w:rsid w:val="00D71BBE"/>
    <w:rsid w:val="00D91E35"/>
    <w:rsid w:val="00D95E4A"/>
    <w:rsid w:val="00DA0C4B"/>
    <w:rsid w:val="00DB51D3"/>
    <w:rsid w:val="00E25435"/>
    <w:rsid w:val="00E7220F"/>
    <w:rsid w:val="00E7425D"/>
    <w:rsid w:val="00F23C11"/>
    <w:rsid w:val="00F47990"/>
    <w:rsid w:val="00F544A7"/>
    <w:rsid w:val="00F8634B"/>
    <w:rsid w:val="00FD7D00"/>
    <w:rsid w:val="00F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B5FE3"/>
  <w15:chartTrackingRefBased/>
  <w15:docId w15:val="{C15B1667-4BC1-49DF-92C9-1B193868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5D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75D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95E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Hun</dc:creator>
  <cp:keywords/>
  <dc:description/>
  <cp:lastModifiedBy>Min-Kyu Oh</cp:lastModifiedBy>
  <cp:revision>2</cp:revision>
  <dcterms:created xsi:type="dcterms:W3CDTF">2018-04-04T10:29:00Z</dcterms:created>
  <dcterms:modified xsi:type="dcterms:W3CDTF">2018-04-04T10:29:00Z</dcterms:modified>
</cp:coreProperties>
</file>